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3075E">
        <w:rPr>
          <w:rFonts w:ascii="Arial" w:hAnsi="Arial" w:cs="Arial"/>
          <w:sz w:val="24"/>
          <w:szCs w:val="24"/>
        </w:rPr>
        <w:t>Supplemental Table1. Patients demographics and clinical characteristics (N=200)</w:t>
      </w:r>
    </w:p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7"/>
        <w:gridCol w:w="951"/>
        <w:gridCol w:w="1390"/>
      </w:tblGrid>
      <w:tr w:rsidR="007D7730" w:rsidRPr="0083075E" w:rsidTr="008C42C1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N=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% or range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Age (media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30-8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Sex</w:t>
            </w:r>
          </w:p>
          <w:p w:rsidR="007D7730" w:rsidRPr="0083075E" w:rsidRDefault="007D7730" w:rsidP="008C42C1">
            <w:pPr>
              <w:widowControl/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female / male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69/131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34.5/65.5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ECOG PS </w:t>
            </w:r>
          </w:p>
          <w:p w:rsidR="007D7730" w:rsidRPr="0083075E" w:rsidRDefault="007D7730" w:rsidP="008C42C1">
            <w:pPr>
              <w:widowControl/>
              <w:ind w:firstLineChars="100"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0-1 / 2-3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74/26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87/1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Smoking status</w:t>
            </w:r>
          </w:p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3075E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 w:rsidRPr="0083075E">
              <w:rPr>
                <w:rFonts w:ascii="Arial" w:hAnsi="Arial" w:cs="Arial"/>
                <w:sz w:val="24"/>
                <w:szCs w:val="24"/>
              </w:rPr>
              <w:t>Smoker (past or current) / Never smoker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44/56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72/28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Tumor histology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 Non-</w:t>
            </w:r>
            <w:proofErr w:type="spellStart"/>
            <w:r w:rsidRPr="0083075E">
              <w:rPr>
                <w:rFonts w:ascii="Arial" w:hAnsi="Arial" w:cs="Arial"/>
                <w:sz w:val="24"/>
                <w:szCs w:val="24"/>
              </w:rPr>
              <w:t>sq</w:t>
            </w:r>
            <w:proofErr w:type="spellEnd"/>
            <w:r w:rsidRPr="0083075E">
              <w:rPr>
                <w:rFonts w:ascii="Arial" w:hAnsi="Arial" w:cs="Arial"/>
                <w:sz w:val="24"/>
                <w:szCs w:val="24"/>
              </w:rPr>
              <w:t xml:space="preserve"> / </w:t>
            </w:r>
            <w:proofErr w:type="spellStart"/>
            <w:r w:rsidRPr="0083075E">
              <w:rPr>
                <w:rFonts w:ascii="Arial" w:hAnsi="Arial" w:cs="Arial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51/49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75.5/24.5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Driver gene alternation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 Positive (EGFR or other) / Negative or unknown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40/160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20/8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Treatment line of </w:t>
            </w:r>
            <w:proofErr w:type="spellStart"/>
            <w:r w:rsidRPr="0083075E">
              <w:rPr>
                <w:rFonts w:ascii="Arial" w:hAnsi="Arial" w:cs="Arial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 2 / 3 or more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88/112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44/56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Cycles of dose of </w:t>
            </w:r>
            <w:proofErr w:type="spellStart"/>
            <w:r w:rsidRPr="0083075E">
              <w:rPr>
                <w:rFonts w:ascii="Arial" w:hAnsi="Arial" w:cs="Arial"/>
                <w:sz w:val="24"/>
                <w:szCs w:val="24"/>
              </w:rPr>
              <w:t>nivolumab</w:t>
            </w:r>
            <w:proofErr w:type="spellEnd"/>
            <w:r w:rsidRPr="0083075E">
              <w:rPr>
                <w:rFonts w:ascii="Arial" w:hAnsi="Arial" w:cs="Arial"/>
                <w:sz w:val="24"/>
                <w:szCs w:val="24"/>
              </w:rPr>
              <w:t xml:space="preserve"> when </w:t>
            </w:r>
            <w:proofErr w:type="spellStart"/>
            <w:r w:rsidRPr="0083075E">
              <w:rPr>
                <w:rFonts w:ascii="Arial" w:hAnsi="Arial" w:cs="Arial"/>
                <w:sz w:val="24"/>
                <w:szCs w:val="24"/>
              </w:rPr>
              <w:t>irAEs</w:t>
            </w:r>
            <w:proofErr w:type="spellEnd"/>
            <w:r w:rsidRPr="0083075E">
              <w:rPr>
                <w:rFonts w:ascii="Arial" w:hAnsi="Arial" w:cs="Arial"/>
                <w:sz w:val="24"/>
                <w:szCs w:val="24"/>
              </w:rPr>
              <w:t xml:space="preserve"> developed (median)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-3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Signal symptoms (SSs) 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 fever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 fatigue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</w:tr>
      <w:tr w:rsidR="007D7730" w:rsidRPr="0083075E" w:rsidTr="008C42C1">
        <w:trPr>
          <w:trHeight w:val="32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Days after 1</w:t>
            </w:r>
            <w:r w:rsidRPr="0083075E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83075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3075E">
              <w:rPr>
                <w:rFonts w:ascii="Arial" w:hAnsi="Arial" w:cs="Arial"/>
                <w:sz w:val="24"/>
                <w:szCs w:val="24"/>
              </w:rPr>
              <w:t>nivolumab</w:t>
            </w:r>
            <w:proofErr w:type="spellEnd"/>
            <w:r w:rsidRPr="0083075E">
              <w:rPr>
                <w:rFonts w:ascii="Arial" w:hAnsi="Arial" w:cs="Arial"/>
                <w:sz w:val="24"/>
                <w:szCs w:val="24"/>
              </w:rPr>
              <w:t xml:space="preserve"> when SSs appeared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0-518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Year of treatment initiation </w:t>
            </w: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7730" w:rsidRPr="0083075E" w:rsidTr="008C42C1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D7730" w:rsidRPr="0083075E" w:rsidRDefault="007D7730" w:rsidP="008C42C1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 xml:space="preserve">  2015-2016 / 2017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175/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7730" w:rsidRPr="0083075E" w:rsidRDefault="007D7730" w:rsidP="008C42C1">
            <w:pPr>
              <w:widowControl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87.5/12.5</w:t>
            </w:r>
          </w:p>
        </w:tc>
      </w:tr>
    </w:tbl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</w:p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  <w:r w:rsidRPr="0083075E">
        <w:rPr>
          <w:rFonts w:ascii="Arial" w:hAnsi="Arial" w:cs="Arial"/>
          <w:sz w:val="24"/>
          <w:szCs w:val="24"/>
        </w:rPr>
        <w:t xml:space="preserve">ECOG PS; Eastern Cooperative Oncology Group performance status, </w:t>
      </w:r>
      <w:proofErr w:type="spellStart"/>
      <w:r w:rsidRPr="0083075E">
        <w:rPr>
          <w:rFonts w:ascii="Arial" w:hAnsi="Arial" w:cs="Arial"/>
          <w:sz w:val="24"/>
          <w:szCs w:val="24"/>
        </w:rPr>
        <w:t>Sq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; squamous cell carcinoma, EGFR; epidermal growth factor receptor   </w:t>
      </w:r>
    </w:p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  <w:r w:rsidRPr="0083075E">
        <w:rPr>
          <w:rFonts w:ascii="Arial" w:hAnsi="Arial" w:cs="Arial"/>
          <w:sz w:val="24"/>
          <w:szCs w:val="24"/>
        </w:rPr>
        <w:br w:type="page"/>
      </w:r>
    </w:p>
    <w:p w:rsidR="007D7730" w:rsidRPr="0083075E" w:rsidRDefault="007D7730" w:rsidP="007D7730">
      <w:pPr>
        <w:jc w:val="left"/>
        <w:rPr>
          <w:rFonts w:ascii="Arial" w:hAnsi="Arial" w:cs="Arial"/>
          <w:noProof/>
          <w:sz w:val="24"/>
          <w:szCs w:val="24"/>
        </w:rPr>
      </w:pPr>
      <w:r w:rsidRPr="0083075E">
        <w:rPr>
          <w:rFonts w:ascii="Arial" w:hAnsi="Arial" w:cs="Arial"/>
          <w:sz w:val="24"/>
          <w:szCs w:val="24"/>
        </w:rPr>
        <w:lastRenderedPageBreak/>
        <w:t>Supplemental Table2. Summary of immune-related adverse events (</w:t>
      </w: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) </w:t>
      </w:r>
      <w:r w:rsidRPr="0083075E">
        <w:rPr>
          <w:rFonts w:ascii="Arial" w:hAnsi="Arial" w:cs="Arial"/>
          <w:noProof/>
          <w:sz w:val="24"/>
          <w:szCs w:val="24"/>
        </w:rPr>
        <w:t>(N=72)</w:t>
      </w:r>
    </w:p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6"/>
        <w:gridCol w:w="1293"/>
        <w:gridCol w:w="999"/>
        <w:gridCol w:w="999"/>
        <w:gridCol w:w="999"/>
        <w:gridCol w:w="999"/>
        <w:gridCol w:w="999"/>
      </w:tblGrid>
      <w:tr w:rsidR="007D7730" w:rsidRPr="0083075E" w:rsidTr="008C42C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rA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ny grad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rade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rade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rade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rade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rade5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ny </w:t>
            </w:r>
            <w:proofErr w:type="spellStart"/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rA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hyroid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D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D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iarrhea,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C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dren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ver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cute kidney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7730" w:rsidRPr="0083075E" w:rsidTr="008C42C1">
        <w:trPr>
          <w:trHeight w:val="7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O</w:t>
            </w: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83075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</w:p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>; immune-related adverse events.</w:t>
      </w:r>
      <w:r w:rsidRPr="0083075E">
        <w:rPr>
          <w:rFonts w:ascii="Arial" w:hAnsi="Arial" w:cs="Arial"/>
          <w:sz w:val="24"/>
          <w:szCs w:val="24"/>
        </w:rPr>
        <w:br w:type="page"/>
      </w:r>
    </w:p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  <w:r w:rsidRPr="0083075E">
        <w:rPr>
          <w:rFonts w:ascii="Arial" w:hAnsi="Arial" w:cs="Arial"/>
          <w:sz w:val="24"/>
          <w:szCs w:val="24"/>
        </w:rPr>
        <w:lastRenderedPageBreak/>
        <w:t>Supplemental Table3. Frequency of immune-related adverse events (</w:t>
      </w: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) per signal symptom among the patients who were alive at least 1 year from the beginning of </w:t>
      </w:r>
      <w:proofErr w:type="spellStart"/>
      <w:r w:rsidRPr="0083075E">
        <w:rPr>
          <w:rFonts w:ascii="Arial" w:hAnsi="Arial" w:cs="Arial"/>
          <w:sz w:val="24"/>
          <w:szCs w:val="24"/>
        </w:rPr>
        <w:t>nivolumab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 (N=128).  </w:t>
      </w:r>
    </w:p>
    <w:tbl>
      <w:tblPr>
        <w:tblStyle w:val="1"/>
        <w:tblpPr w:leftFromText="142" w:rightFromText="142" w:vertAnchor="text" w:horzAnchor="page" w:tblpX="971" w:tblpY="307"/>
        <w:tblW w:w="0" w:type="auto"/>
        <w:tblLook w:val="04A0" w:firstRow="1" w:lastRow="0" w:firstColumn="1" w:lastColumn="0" w:noHBand="0" w:noVBand="1"/>
      </w:tblPr>
      <w:tblGrid>
        <w:gridCol w:w="1431"/>
        <w:gridCol w:w="557"/>
        <w:gridCol w:w="497"/>
        <w:gridCol w:w="497"/>
        <w:gridCol w:w="918"/>
        <w:gridCol w:w="614"/>
        <w:gridCol w:w="749"/>
        <w:gridCol w:w="592"/>
        <w:gridCol w:w="613"/>
        <w:gridCol w:w="488"/>
        <w:gridCol w:w="552"/>
        <w:gridCol w:w="442"/>
        <w:gridCol w:w="782"/>
        <w:gridCol w:w="618"/>
      </w:tblGrid>
      <w:tr w:rsidR="007D7730" w:rsidRPr="004A7105" w:rsidTr="008C42C1">
        <w:trPr>
          <w:trHeight w:val="280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4A7105">
              <w:rPr>
                <w:rFonts w:ascii="Arial" w:hAnsi="Arial" w:cs="Arial"/>
                <w:szCs w:val="24"/>
              </w:rPr>
              <w:t>irAEs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Cs w:val="24"/>
              </w:rPr>
            </w:pPr>
            <w:r w:rsidRPr="004A7105">
              <w:rPr>
                <w:rFonts w:ascii="Arial" w:hAnsi="Arial" w:cs="Arial"/>
                <w:szCs w:val="24"/>
              </w:rPr>
              <w:t>Endocrine disorde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Cs w:val="24"/>
              </w:rPr>
            </w:pPr>
            <w:r w:rsidRPr="004A7105">
              <w:rPr>
                <w:rFonts w:ascii="Arial" w:hAnsi="Arial" w:cs="Arial"/>
                <w:szCs w:val="24"/>
              </w:rPr>
              <w:t>Diarrhea, Coliti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Cs w:val="24"/>
              </w:rPr>
            </w:pPr>
            <w:r w:rsidRPr="004A7105">
              <w:rPr>
                <w:rFonts w:ascii="Arial" w:hAnsi="Arial" w:cs="Arial"/>
                <w:szCs w:val="24"/>
              </w:rPr>
              <w:t>Pneumoniti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Cs w:val="24"/>
              </w:rPr>
            </w:pPr>
            <w:r w:rsidRPr="004A7105">
              <w:rPr>
                <w:rFonts w:ascii="Arial" w:hAnsi="Arial" w:cs="Arial"/>
                <w:szCs w:val="24"/>
              </w:rPr>
              <w:t>Dermatiti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Cs w:val="24"/>
              </w:rPr>
            </w:pPr>
            <w:r w:rsidRPr="004A7105">
              <w:rPr>
                <w:rFonts w:ascii="Arial" w:hAnsi="Arial" w:cs="Arial"/>
                <w:szCs w:val="24"/>
              </w:rPr>
              <w:t>Liver dysfunction</w:t>
            </w:r>
          </w:p>
        </w:tc>
      </w:tr>
      <w:tr w:rsidR="007D7730" w:rsidRPr="0083075E" w:rsidTr="008C42C1">
        <w:trPr>
          <w:trHeight w:val="290"/>
        </w:trPr>
        <w:tc>
          <w:tcPr>
            <w:tcW w:w="0" w:type="auto"/>
            <w:gridSpan w:val="2"/>
            <w:vMerge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3075E">
              <w:rPr>
                <w:rFonts w:ascii="Arial" w:hAnsi="Arial" w:cs="Arial"/>
                <w:sz w:val="24"/>
                <w:szCs w:val="24"/>
              </w:rPr>
              <w:t>ignal symptom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3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0.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2.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.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3.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7.7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0.3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.88-27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.23-80.5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.14-12.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.48-76.6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.01-29.9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.57-187.0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83075E">
              <w:rPr>
                <w:rFonts w:ascii="Arial" w:hAnsi="Arial" w:cs="Arial"/>
                <w:sz w:val="24"/>
                <w:szCs w:val="24"/>
              </w:rPr>
              <w:t>ever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7.8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3.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0.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.8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－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.72-67.8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.48-76.6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.72-148.5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.31-47.7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－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83075E">
              <w:rPr>
                <w:rFonts w:ascii="Arial" w:hAnsi="Arial" w:cs="Arial"/>
                <w:sz w:val="24"/>
                <w:szCs w:val="24"/>
              </w:rPr>
              <w:t>atigue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4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62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8.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5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.9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5.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9.6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15.5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.72-28.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3.40-70.6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.19-19.5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.33-102.9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2.15-43.7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D951D2" w:rsidRDefault="007D7730" w:rsidP="008C42C1">
            <w:pPr>
              <w:widowControl/>
              <w:jc w:val="center"/>
              <w:rPr>
                <w:rFonts w:ascii="Arial" w:hAnsi="Arial" w:cs="Arial"/>
                <w:szCs w:val="24"/>
              </w:rPr>
            </w:pPr>
            <w:r w:rsidRPr="00D951D2">
              <w:rPr>
                <w:rFonts w:ascii="Arial" w:hAnsi="Arial" w:cs="Arial"/>
                <w:szCs w:val="24"/>
              </w:rPr>
              <w:t>0.81-296.30</w:t>
            </w:r>
          </w:p>
        </w:tc>
      </w:tr>
    </w:tbl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</w:p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>; immune-related adverse events, ORs; odds ratios</w:t>
      </w:r>
    </w:p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  <w:bookmarkStart w:id="1" w:name="_Hlk106695222"/>
      <w:r w:rsidRPr="0083075E">
        <w:rPr>
          <w:rFonts w:ascii="Arial" w:hAnsi="Arial" w:cs="Arial"/>
          <w:sz w:val="24"/>
          <w:szCs w:val="24"/>
        </w:rPr>
        <w:t xml:space="preserve">Cases in parentheses are those with overlapping </w:t>
      </w: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 and are not included in the calculation of the odds ratio.</w:t>
      </w:r>
      <w:bookmarkEnd w:id="1"/>
    </w:p>
    <w:p w:rsidR="007D7730" w:rsidRPr="0083075E" w:rsidRDefault="007D7730" w:rsidP="007D7730">
      <w:pPr>
        <w:widowControl/>
        <w:jc w:val="left"/>
        <w:rPr>
          <w:rFonts w:ascii="Arial" w:hAnsi="Arial" w:cs="Arial"/>
          <w:sz w:val="24"/>
          <w:szCs w:val="24"/>
        </w:rPr>
      </w:pPr>
      <w:r w:rsidRPr="0083075E">
        <w:rPr>
          <w:rFonts w:ascii="Arial" w:hAnsi="Arial" w:cs="Arial"/>
          <w:sz w:val="24"/>
          <w:szCs w:val="24"/>
        </w:rPr>
        <w:br w:type="page"/>
      </w:r>
    </w:p>
    <w:p w:rsidR="007D7730" w:rsidRDefault="007D7730" w:rsidP="007D7730">
      <w:pPr>
        <w:jc w:val="left"/>
        <w:rPr>
          <w:rFonts w:ascii="Arial" w:hAnsi="Arial" w:cs="Arial"/>
          <w:sz w:val="24"/>
          <w:szCs w:val="24"/>
        </w:rPr>
      </w:pPr>
      <w:bookmarkStart w:id="2" w:name="_Hlk94189709"/>
      <w:r w:rsidRPr="0083075E">
        <w:rPr>
          <w:rFonts w:ascii="Arial" w:eastAsia="游明朝" w:hAnsi="Arial" w:cs="Arial"/>
          <w:sz w:val="24"/>
          <w:szCs w:val="24"/>
        </w:rPr>
        <w:lastRenderedPageBreak/>
        <w:t xml:space="preserve">Supplemental </w:t>
      </w:r>
      <w:r w:rsidRPr="0083075E">
        <w:rPr>
          <w:rFonts w:ascii="Arial" w:hAnsi="Arial" w:cs="Arial"/>
          <w:sz w:val="24"/>
          <w:szCs w:val="24"/>
        </w:rPr>
        <w:t>Table4. Frequency of immune-related adverse events (</w:t>
      </w: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) per signal symptom among the patients who were alive at least 6 months from the beginning of </w:t>
      </w:r>
      <w:proofErr w:type="spellStart"/>
      <w:r w:rsidRPr="0083075E">
        <w:rPr>
          <w:rFonts w:ascii="Arial" w:hAnsi="Arial" w:cs="Arial"/>
          <w:sz w:val="24"/>
          <w:szCs w:val="24"/>
        </w:rPr>
        <w:t>nivolumab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 (N=84) </w:t>
      </w:r>
    </w:p>
    <w:p w:rsidR="007D7730" w:rsidRPr="00C0077E" w:rsidRDefault="007D7730" w:rsidP="007D7730">
      <w:pPr>
        <w:jc w:val="left"/>
        <w:rPr>
          <w:rFonts w:ascii="Arial" w:eastAsia="游明朝" w:hAnsi="Arial" w:cs="Arial"/>
          <w:sz w:val="24"/>
          <w:szCs w:val="24"/>
        </w:rPr>
      </w:pPr>
    </w:p>
    <w:bookmarkEnd w:id="2"/>
    <w:tbl>
      <w:tblPr>
        <w:tblStyle w:val="1"/>
        <w:tblpPr w:leftFromText="142" w:rightFromText="142" w:vertAnchor="page" w:horzAnchor="page" w:tblpX="731" w:tblpY="3391"/>
        <w:tblW w:w="0" w:type="auto"/>
        <w:tblLook w:val="04A0" w:firstRow="1" w:lastRow="0" w:firstColumn="1" w:lastColumn="0" w:noHBand="0" w:noVBand="1"/>
      </w:tblPr>
      <w:tblGrid>
        <w:gridCol w:w="1431"/>
        <w:gridCol w:w="557"/>
        <w:gridCol w:w="497"/>
        <w:gridCol w:w="497"/>
        <w:gridCol w:w="922"/>
        <w:gridCol w:w="610"/>
        <w:gridCol w:w="752"/>
        <w:gridCol w:w="589"/>
        <w:gridCol w:w="616"/>
        <w:gridCol w:w="485"/>
        <w:gridCol w:w="555"/>
        <w:gridCol w:w="439"/>
        <w:gridCol w:w="786"/>
        <w:gridCol w:w="614"/>
      </w:tblGrid>
      <w:tr w:rsidR="007D7730" w:rsidRPr="0083075E" w:rsidTr="008C42C1">
        <w:trPr>
          <w:trHeight w:val="280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A7105">
              <w:rPr>
                <w:rFonts w:ascii="Arial" w:hAnsi="Arial" w:cs="Arial"/>
                <w:szCs w:val="21"/>
              </w:rPr>
              <w:t>irAEs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4A7105">
              <w:rPr>
                <w:rFonts w:ascii="Arial" w:hAnsi="Arial" w:cs="Arial"/>
                <w:szCs w:val="21"/>
              </w:rPr>
              <w:t>Endocrine disorde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4A7105">
              <w:rPr>
                <w:rFonts w:ascii="Arial" w:hAnsi="Arial" w:cs="Arial"/>
                <w:szCs w:val="21"/>
              </w:rPr>
              <w:t>Diarrhea, Coliti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4A7105">
              <w:rPr>
                <w:rFonts w:ascii="Arial" w:hAnsi="Arial" w:cs="Arial"/>
                <w:szCs w:val="21"/>
              </w:rPr>
              <w:t>Pneumoniti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4A7105">
              <w:rPr>
                <w:rFonts w:ascii="Arial" w:hAnsi="Arial" w:cs="Arial"/>
                <w:szCs w:val="21"/>
              </w:rPr>
              <w:t>Dermatiti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4A7105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4A7105">
              <w:rPr>
                <w:rFonts w:ascii="Arial" w:hAnsi="Arial" w:cs="Arial"/>
                <w:szCs w:val="21"/>
              </w:rPr>
              <w:t>Liver dysfunction</w:t>
            </w:r>
          </w:p>
        </w:tc>
      </w:tr>
      <w:tr w:rsidR="007D7730" w:rsidRPr="0083075E" w:rsidTr="008C42C1">
        <w:trPr>
          <w:trHeight w:val="290"/>
        </w:trPr>
        <w:tc>
          <w:tcPr>
            <w:tcW w:w="0" w:type="auto"/>
            <w:gridSpan w:val="2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2"/>
              </w:rPr>
            </w:pPr>
            <w:r w:rsidRPr="0083075E">
              <w:rPr>
                <w:rFonts w:ascii="Arial" w:hAnsi="Arial" w:cs="Arial"/>
                <w:sz w:val="22"/>
              </w:rPr>
              <w:t>－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spacing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Signal symptom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2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6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6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7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9.6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4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8.5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.3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.60-35.5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4.94-116.5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36-73.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71-42.9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.26-42.93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Fever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4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(1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(2)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0.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4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4.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23-87.5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.21-261.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.49-203.9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.24-77.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Fatigue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＋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－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3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075E">
              <w:rPr>
                <w:rFonts w:ascii="Arial" w:hAnsi="Arial" w:cs="Arial"/>
                <w:sz w:val="24"/>
                <w:szCs w:val="24"/>
              </w:rPr>
              <w:t>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6.9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2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0.7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5.00</w:t>
            </w:r>
          </w:p>
        </w:tc>
      </w:tr>
      <w:tr w:rsidR="007D7730" w:rsidRPr="0083075E" w:rsidTr="008C42C1">
        <w:trPr>
          <w:trHeight w:val="280"/>
        </w:trPr>
        <w:tc>
          <w:tcPr>
            <w:tcW w:w="0" w:type="auto"/>
            <w:vMerge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D7730" w:rsidRPr="0083075E" w:rsidRDefault="007D7730" w:rsidP="008C42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42-33.8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72-83.8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01-98.8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1.71-67.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D7730" w:rsidRPr="005676D7" w:rsidRDefault="007D7730" w:rsidP="008C42C1">
            <w:pPr>
              <w:jc w:val="center"/>
              <w:rPr>
                <w:rFonts w:ascii="Arial" w:hAnsi="Arial" w:cs="Arial"/>
                <w:szCs w:val="21"/>
              </w:rPr>
            </w:pPr>
            <w:r w:rsidRPr="005676D7">
              <w:rPr>
                <w:rFonts w:ascii="Arial" w:hAnsi="Arial" w:cs="Arial"/>
                <w:szCs w:val="21"/>
              </w:rPr>
              <w:t>0.66-339.57</w:t>
            </w:r>
          </w:p>
        </w:tc>
      </w:tr>
    </w:tbl>
    <w:p w:rsidR="007D7730" w:rsidRPr="0083075E" w:rsidRDefault="007D7730" w:rsidP="007D7730">
      <w:pPr>
        <w:jc w:val="left"/>
        <w:rPr>
          <w:rFonts w:ascii="Arial" w:eastAsia="游明朝" w:hAnsi="Arial" w:cs="Arial"/>
          <w:sz w:val="24"/>
          <w:szCs w:val="24"/>
        </w:rPr>
      </w:pPr>
    </w:p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; immune-related adverse events, ORs; odds ratios </w:t>
      </w:r>
    </w:p>
    <w:p w:rsidR="007D7730" w:rsidRPr="0083075E" w:rsidRDefault="007D7730" w:rsidP="007D7730">
      <w:pPr>
        <w:jc w:val="left"/>
        <w:rPr>
          <w:rFonts w:ascii="Arial" w:hAnsi="Arial" w:cs="Arial"/>
          <w:sz w:val="24"/>
          <w:szCs w:val="24"/>
        </w:rPr>
      </w:pPr>
      <w:r w:rsidRPr="0083075E">
        <w:rPr>
          <w:rFonts w:ascii="Arial" w:hAnsi="Arial" w:cs="Arial"/>
          <w:sz w:val="24"/>
          <w:szCs w:val="24"/>
        </w:rPr>
        <w:t xml:space="preserve">Cases in parentheses are those with overlapping </w:t>
      </w:r>
      <w:proofErr w:type="spellStart"/>
      <w:r w:rsidRPr="0083075E">
        <w:rPr>
          <w:rFonts w:ascii="Arial" w:hAnsi="Arial" w:cs="Arial"/>
          <w:sz w:val="24"/>
          <w:szCs w:val="24"/>
        </w:rPr>
        <w:t>irAEs</w:t>
      </w:r>
      <w:proofErr w:type="spellEnd"/>
      <w:r w:rsidRPr="0083075E">
        <w:rPr>
          <w:rFonts w:ascii="Arial" w:hAnsi="Arial" w:cs="Arial"/>
          <w:sz w:val="24"/>
          <w:szCs w:val="24"/>
        </w:rPr>
        <w:t xml:space="preserve"> and are not included in the calculation of the odds ratio.</w:t>
      </w:r>
    </w:p>
    <w:p w:rsidR="007D7730" w:rsidRDefault="007D7730" w:rsidP="007D7730">
      <w:pPr>
        <w:spacing w:before="240" w:line="480" w:lineRule="auto"/>
        <w:jc w:val="left"/>
        <w:rPr>
          <w:ins w:id="3" w:author="Anbarasi Janaki Raman" w:date="2022-07-14T13:30:00Z"/>
          <w:rFonts w:ascii="Arial" w:eastAsia="游明朝" w:hAnsi="Arial" w:cs="Arial"/>
          <w:szCs w:val="21"/>
        </w:rPr>
      </w:pPr>
    </w:p>
    <w:p w:rsidR="002014AB" w:rsidRDefault="002014AB"/>
    <w:sectPr w:rsidR="00201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barasi Janaki Raman">
    <w15:presenceInfo w15:providerId="AD" w15:userId="S-1-5-21-1593274027-555185524-310601177-767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730"/>
    <w:rsid w:val="00005A04"/>
    <w:rsid w:val="000076C1"/>
    <w:rsid w:val="0001496D"/>
    <w:rsid w:val="00015EFB"/>
    <w:rsid w:val="00022A6A"/>
    <w:rsid w:val="0002631E"/>
    <w:rsid w:val="00031B1A"/>
    <w:rsid w:val="00037939"/>
    <w:rsid w:val="000403B2"/>
    <w:rsid w:val="00052775"/>
    <w:rsid w:val="00056E29"/>
    <w:rsid w:val="00060E30"/>
    <w:rsid w:val="00064A15"/>
    <w:rsid w:val="000701A5"/>
    <w:rsid w:val="00081AD8"/>
    <w:rsid w:val="000856A7"/>
    <w:rsid w:val="00086CEB"/>
    <w:rsid w:val="00087295"/>
    <w:rsid w:val="00087AF5"/>
    <w:rsid w:val="000933AA"/>
    <w:rsid w:val="00095A86"/>
    <w:rsid w:val="000A52CD"/>
    <w:rsid w:val="000B0CC9"/>
    <w:rsid w:val="000B19A6"/>
    <w:rsid w:val="000B1C5F"/>
    <w:rsid w:val="000C5E66"/>
    <w:rsid w:val="000D1D5B"/>
    <w:rsid w:val="000D3F88"/>
    <w:rsid w:val="000E261C"/>
    <w:rsid w:val="000E2ED8"/>
    <w:rsid w:val="000E7949"/>
    <w:rsid w:val="000F5BBC"/>
    <w:rsid w:val="000F7A2B"/>
    <w:rsid w:val="00101547"/>
    <w:rsid w:val="00106AB9"/>
    <w:rsid w:val="00106CE4"/>
    <w:rsid w:val="00107937"/>
    <w:rsid w:val="00107953"/>
    <w:rsid w:val="0012027A"/>
    <w:rsid w:val="00133046"/>
    <w:rsid w:val="00133CAF"/>
    <w:rsid w:val="00146159"/>
    <w:rsid w:val="00157046"/>
    <w:rsid w:val="00175F89"/>
    <w:rsid w:val="001838A7"/>
    <w:rsid w:val="00196145"/>
    <w:rsid w:val="001A2D41"/>
    <w:rsid w:val="001A7D7A"/>
    <w:rsid w:val="001B2053"/>
    <w:rsid w:val="001B7B83"/>
    <w:rsid w:val="001B7E36"/>
    <w:rsid w:val="001C6A21"/>
    <w:rsid w:val="001C79BF"/>
    <w:rsid w:val="001C7CCF"/>
    <w:rsid w:val="001D1A6C"/>
    <w:rsid w:val="001D4781"/>
    <w:rsid w:val="001E34CF"/>
    <w:rsid w:val="001E49B3"/>
    <w:rsid w:val="001F0780"/>
    <w:rsid w:val="001F3D52"/>
    <w:rsid w:val="001F6CF1"/>
    <w:rsid w:val="001F7E87"/>
    <w:rsid w:val="002014AB"/>
    <w:rsid w:val="0020208A"/>
    <w:rsid w:val="00204554"/>
    <w:rsid w:val="00204AEE"/>
    <w:rsid w:val="0021184A"/>
    <w:rsid w:val="00213055"/>
    <w:rsid w:val="00213B2D"/>
    <w:rsid w:val="00217558"/>
    <w:rsid w:val="00217708"/>
    <w:rsid w:val="00223CA8"/>
    <w:rsid w:val="00223E6C"/>
    <w:rsid w:val="00235404"/>
    <w:rsid w:val="00237A30"/>
    <w:rsid w:val="00237F8A"/>
    <w:rsid w:val="00247CB8"/>
    <w:rsid w:val="002542CD"/>
    <w:rsid w:val="0026694B"/>
    <w:rsid w:val="002714BD"/>
    <w:rsid w:val="002865D0"/>
    <w:rsid w:val="002903EA"/>
    <w:rsid w:val="0029056D"/>
    <w:rsid w:val="002A4B03"/>
    <w:rsid w:val="002A64E2"/>
    <w:rsid w:val="002B106E"/>
    <w:rsid w:val="002B1DAE"/>
    <w:rsid w:val="002B6DA4"/>
    <w:rsid w:val="002C1776"/>
    <w:rsid w:val="002C17D7"/>
    <w:rsid w:val="002C19B3"/>
    <w:rsid w:val="002C46C5"/>
    <w:rsid w:val="002D0133"/>
    <w:rsid w:val="002D021A"/>
    <w:rsid w:val="002D263D"/>
    <w:rsid w:val="002E3B77"/>
    <w:rsid w:val="002E54F6"/>
    <w:rsid w:val="002F13F9"/>
    <w:rsid w:val="002F140F"/>
    <w:rsid w:val="002F145B"/>
    <w:rsid w:val="002F3FC1"/>
    <w:rsid w:val="0030513B"/>
    <w:rsid w:val="00305D6E"/>
    <w:rsid w:val="0031241C"/>
    <w:rsid w:val="00312D0D"/>
    <w:rsid w:val="00315450"/>
    <w:rsid w:val="003167BC"/>
    <w:rsid w:val="00317E78"/>
    <w:rsid w:val="0032152A"/>
    <w:rsid w:val="0032205E"/>
    <w:rsid w:val="0032298C"/>
    <w:rsid w:val="003275EE"/>
    <w:rsid w:val="003341EB"/>
    <w:rsid w:val="00340CEE"/>
    <w:rsid w:val="00341B67"/>
    <w:rsid w:val="00347B0F"/>
    <w:rsid w:val="0035317F"/>
    <w:rsid w:val="00353E15"/>
    <w:rsid w:val="0035536E"/>
    <w:rsid w:val="00365A39"/>
    <w:rsid w:val="00371FD5"/>
    <w:rsid w:val="00372486"/>
    <w:rsid w:val="003739AD"/>
    <w:rsid w:val="00375412"/>
    <w:rsid w:val="00376411"/>
    <w:rsid w:val="0038033C"/>
    <w:rsid w:val="003809E3"/>
    <w:rsid w:val="003820FE"/>
    <w:rsid w:val="00382ADB"/>
    <w:rsid w:val="00383995"/>
    <w:rsid w:val="00387E50"/>
    <w:rsid w:val="003A3610"/>
    <w:rsid w:val="003A59B9"/>
    <w:rsid w:val="003A74D4"/>
    <w:rsid w:val="003B05B9"/>
    <w:rsid w:val="003B65EF"/>
    <w:rsid w:val="003C30CD"/>
    <w:rsid w:val="003C5EA0"/>
    <w:rsid w:val="003D6278"/>
    <w:rsid w:val="003D767A"/>
    <w:rsid w:val="003E7595"/>
    <w:rsid w:val="003E77CD"/>
    <w:rsid w:val="003F03BD"/>
    <w:rsid w:val="003F7272"/>
    <w:rsid w:val="00400E2B"/>
    <w:rsid w:val="0040210F"/>
    <w:rsid w:val="00402BD4"/>
    <w:rsid w:val="004033BB"/>
    <w:rsid w:val="004050FE"/>
    <w:rsid w:val="00405C20"/>
    <w:rsid w:val="004061D4"/>
    <w:rsid w:val="00406CDB"/>
    <w:rsid w:val="00416218"/>
    <w:rsid w:val="004210A8"/>
    <w:rsid w:val="00430895"/>
    <w:rsid w:val="00435D9A"/>
    <w:rsid w:val="00437A6A"/>
    <w:rsid w:val="00446389"/>
    <w:rsid w:val="00446EBA"/>
    <w:rsid w:val="00450D19"/>
    <w:rsid w:val="00455C47"/>
    <w:rsid w:val="004626CD"/>
    <w:rsid w:val="00464EB9"/>
    <w:rsid w:val="0047065A"/>
    <w:rsid w:val="004761ED"/>
    <w:rsid w:val="00476EF4"/>
    <w:rsid w:val="0048271E"/>
    <w:rsid w:val="004A26FB"/>
    <w:rsid w:val="004A287B"/>
    <w:rsid w:val="004A36F0"/>
    <w:rsid w:val="004B1D91"/>
    <w:rsid w:val="004B3A8A"/>
    <w:rsid w:val="004C3C4A"/>
    <w:rsid w:val="004C50AF"/>
    <w:rsid w:val="004D0DBF"/>
    <w:rsid w:val="004D276E"/>
    <w:rsid w:val="004D29AF"/>
    <w:rsid w:val="004E20BC"/>
    <w:rsid w:val="004E6349"/>
    <w:rsid w:val="004F3B3F"/>
    <w:rsid w:val="004F40FC"/>
    <w:rsid w:val="00504863"/>
    <w:rsid w:val="00511788"/>
    <w:rsid w:val="0052150F"/>
    <w:rsid w:val="0053002E"/>
    <w:rsid w:val="00531A58"/>
    <w:rsid w:val="00540121"/>
    <w:rsid w:val="00544794"/>
    <w:rsid w:val="00545A8F"/>
    <w:rsid w:val="00553502"/>
    <w:rsid w:val="00554E7C"/>
    <w:rsid w:val="00556709"/>
    <w:rsid w:val="00561B33"/>
    <w:rsid w:val="005634F5"/>
    <w:rsid w:val="005648FA"/>
    <w:rsid w:val="005775D8"/>
    <w:rsid w:val="00582B51"/>
    <w:rsid w:val="00582C82"/>
    <w:rsid w:val="0058430A"/>
    <w:rsid w:val="0059089B"/>
    <w:rsid w:val="00590F7C"/>
    <w:rsid w:val="00591991"/>
    <w:rsid w:val="005930C4"/>
    <w:rsid w:val="00593574"/>
    <w:rsid w:val="00596A46"/>
    <w:rsid w:val="00596E0C"/>
    <w:rsid w:val="005A5D4A"/>
    <w:rsid w:val="005A65AF"/>
    <w:rsid w:val="005C68EA"/>
    <w:rsid w:val="005D329A"/>
    <w:rsid w:val="005D60AD"/>
    <w:rsid w:val="005D7767"/>
    <w:rsid w:val="005F2F02"/>
    <w:rsid w:val="00607E68"/>
    <w:rsid w:val="00633B5F"/>
    <w:rsid w:val="0063591C"/>
    <w:rsid w:val="00640831"/>
    <w:rsid w:val="00646B67"/>
    <w:rsid w:val="00650533"/>
    <w:rsid w:val="00651A8D"/>
    <w:rsid w:val="0065361C"/>
    <w:rsid w:val="00655FC2"/>
    <w:rsid w:val="006673E4"/>
    <w:rsid w:val="00671943"/>
    <w:rsid w:val="00684784"/>
    <w:rsid w:val="00697913"/>
    <w:rsid w:val="006A4CBF"/>
    <w:rsid w:val="006A5961"/>
    <w:rsid w:val="006D232F"/>
    <w:rsid w:val="006D3828"/>
    <w:rsid w:val="006D4A22"/>
    <w:rsid w:val="006D50D0"/>
    <w:rsid w:val="006D7AD6"/>
    <w:rsid w:val="006E361F"/>
    <w:rsid w:val="006E458C"/>
    <w:rsid w:val="006E63D2"/>
    <w:rsid w:val="006F3833"/>
    <w:rsid w:val="006F4CFD"/>
    <w:rsid w:val="006F63E8"/>
    <w:rsid w:val="007059D4"/>
    <w:rsid w:val="00706D47"/>
    <w:rsid w:val="00714DB5"/>
    <w:rsid w:val="00716E52"/>
    <w:rsid w:val="00721F8B"/>
    <w:rsid w:val="00722479"/>
    <w:rsid w:val="00723B2C"/>
    <w:rsid w:val="007266F0"/>
    <w:rsid w:val="00732A9B"/>
    <w:rsid w:val="00733467"/>
    <w:rsid w:val="007351A7"/>
    <w:rsid w:val="00735D55"/>
    <w:rsid w:val="00736885"/>
    <w:rsid w:val="00741CB7"/>
    <w:rsid w:val="007439D9"/>
    <w:rsid w:val="0075698F"/>
    <w:rsid w:val="007569D5"/>
    <w:rsid w:val="007575B7"/>
    <w:rsid w:val="007600A2"/>
    <w:rsid w:val="007660B8"/>
    <w:rsid w:val="00770E87"/>
    <w:rsid w:val="00776D1D"/>
    <w:rsid w:val="00785D33"/>
    <w:rsid w:val="00786BCE"/>
    <w:rsid w:val="00791D86"/>
    <w:rsid w:val="007925FF"/>
    <w:rsid w:val="00794610"/>
    <w:rsid w:val="00797C23"/>
    <w:rsid w:val="00797C59"/>
    <w:rsid w:val="007A1BE9"/>
    <w:rsid w:val="007A3A95"/>
    <w:rsid w:val="007A7698"/>
    <w:rsid w:val="007C18FF"/>
    <w:rsid w:val="007C72C2"/>
    <w:rsid w:val="007D4B16"/>
    <w:rsid w:val="007D6433"/>
    <w:rsid w:val="007D6C47"/>
    <w:rsid w:val="007D7730"/>
    <w:rsid w:val="007E01D0"/>
    <w:rsid w:val="007E41AC"/>
    <w:rsid w:val="007F4F79"/>
    <w:rsid w:val="007F71F9"/>
    <w:rsid w:val="00803790"/>
    <w:rsid w:val="00804926"/>
    <w:rsid w:val="008115D4"/>
    <w:rsid w:val="00812CD1"/>
    <w:rsid w:val="00815AE2"/>
    <w:rsid w:val="008205CF"/>
    <w:rsid w:val="00832867"/>
    <w:rsid w:val="00832A3F"/>
    <w:rsid w:val="0083496F"/>
    <w:rsid w:val="0083709F"/>
    <w:rsid w:val="00837698"/>
    <w:rsid w:val="00841C11"/>
    <w:rsid w:val="00853F46"/>
    <w:rsid w:val="008547F4"/>
    <w:rsid w:val="00855E56"/>
    <w:rsid w:val="00862D54"/>
    <w:rsid w:val="00863933"/>
    <w:rsid w:val="008719FE"/>
    <w:rsid w:val="00884521"/>
    <w:rsid w:val="00892262"/>
    <w:rsid w:val="00893854"/>
    <w:rsid w:val="00897500"/>
    <w:rsid w:val="008976F4"/>
    <w:rsid w:val="008A0D97"/>
    <w:rsid w:val="008A213A"/>
    <w:rsid w:val="008A339B"/>
    <w:rsid w:val="008A5409"/>
    <w:rsid w:val="008A56F4"/>
    <w:rsid w:val="008A5DE2"/>
    <w:rsid w:val="008B1DAF"/>
    <w:rsid w:val="008B23C1"/>
    <w:rsid w:val="008C4D46"/>
    <w:rsid w:val="008C727C"/>
    <w:rsid w:val="008D17AB"/>
    <w:rsid w:val="008D4CF3"/>
    <w:rsid w:val="008D6F1C"/>
    <w:rsid w:val="008E0ACF"/>
    <w:rsid w:val="008E14B4"/>
    <w:rsid w:val="008E1E3E"/>
    <w:rsid w:val="008E4191"/>
    <w:rsid w:val="008E4F73"/>
    <w:rsid w:val="0091552F"/>
    <w:rsid w:val="00916DB0"/>
    <w:rsid w:val="009248E2"/>
    <w:rsid w:val="00927FBF"/>
    <w:rsid w:val="0093312E"/>
    <w:rsid w:val="00956AA4"/>
    <w:rsid w:val="009606CE"/>
    <w:rsid w:val="00961F85"/>
    <w:rsid w:val="00965334"/>
    <w:rsid w:val="00965FF0"/>
    <w:rsid w:val="00970D89"/>
    <w:rsid w:val="00971EE5"/>
    <w:rsid w:val="00980414"/>
    <w:rsid w:val="00981878"/>
    <w:rsid w:val="009850AE"/>
    <w:rsid w:val="00985304"/>
    <w:rsid w:val="009934D6"/>
    <w:rsid w:val="009A02E5"/>
    <w:rsid w:val="009A1FBA"/>
    <w:rsid w:val="009B2055"/>
    <w:rsid w:val="009B4A94"/>
    <w:rsid w:val="009B6CB6"/>
    <w:rsid w:val="009B76C7"/>
    <w:rsid w:val="009C7731"/>
    <w:rsid w:val="009D0780"/>
    <w:rsid w:val="009D13B4"/>
    <w:rsid w:val="009D3FB2"/>
    <w:rsid w:val="009D6B91"/>
    <w:rsid w:val="009D75B7"/>
    <w:rsid w:val="009E05BC"/>
    <w:rsid w:val="009E0A98"/>
    <w:rsid w:val="009E0C01"/>
    <w:rsid w:val="009E1C09"/>
    <w:rsid w:val="009E47CF"/>
    <w:rsid w:val="009E48E3"/>
    <w:rsid w:val="009E60FF"/>
    <w:rsid w:val="009F32DB"/>
    <w:rsid w:val="00A110FF"/>
    <w:rsid w:val="00A230F3"/>
    <w:rsid w:val="00A2361F"/>
    <w:rsid w:val="00A25559"/>
    <w:rsid w:val="00A27EDE"/>
    <w:rsid w:val="00A33C00"/>
    <w:rsid w:val="00A34C72"/>
    <w:rsid w:val="00A55B21"/>
    <w:rsid w:val="00A57609"/>
    <w:rsid w:val="00A60521"/>
    <w:rsid w:val="00A63866"/>
    <w:rsid w:val="00A641D8"/>
    <w:rsid w:val="00A66E79"/>
    <w:rsid w:val="00A673C1"/>
    <w:rsid w:val="00A7288C"/>
    <w:rsid w:val="00A77480"/>
    <w:rsid w:val="00A80070"/>
    <w:rsid w:val="00A807A0"/>
    <w:rsid w:val="00A80B57"/>
    <w:rsid w:val="00A82F39"/>
    <w:rsid w:val="00A83505"/>
    <w:rsid w:val="00A83975"/>
    <w:rsid w:val="00A8449F"/>
    <w:rsid w:val="00A86030"/>
    <w:rsid w:val="00A877D8"/>
    <w:rsid w:val="00A93186"/>
    <w:rsid w:val="00A95205"/>
    <w:rsid w:val="00A965EB"/>
    <w:rsid w:val="00AA003A"/>
    <w:rsid w:val="00AA0EAC"/>
    <w:rsid w:val="00AA1A8D"/>
    <w:rsid w:val="00AA4312"/>
    <w:rsid w:val="00AC4D81"/>
    <w:rsid w:val="00AD1681"/>
    <w:rsid w:val="00AD7C31"/>
    <w:rsid w:val="00AE184B"/>
    <w:rsid w:val="00AE2765"/>
    <w:rsid w:val="00AE3947"/>
    <w:rsid w:val="00AE6E97"/>
    <w:rsid w:val="00AF2EF4"/>
    <w:rsid w:val="00B02774"/>
    <w:rsid w:val="00B05A59"/>
    <w:rsid w:val="00B1037E"/>
    <w:rsid w:val="00B10398"/>
    <w:rsid w:val="00B3459E"/>
    <w:rsid w:val="00B4152D"/>
    <w:rsid w:val="00B558B2"/>
    <w:rsid w:val="00B56277"/>
    <w:rsid w:val="00B604EE"/>
    <w:rsid w:val="00B6316B"/>
    <w:rsid w:val="00B632BA"/>
    <w:rsid w:val="00B64D49"/>
    <w:rsid w:val="00B67390"/>
    <w:rsid w:val="00B70A83"/>
    <w:rsid w:val="00B726AA"/>
    <w:rsid w:val="00B72F00"/>
    <w:rsid w:val="00B76BF4"/>
    <w:rsid w:val="00B8080F"/>
    <w:rsid w:val="00B80C8D"/>
    <w:rsid w:val="00B82521"/>
    <w:rsid w:val="00B93CFB"/>
    <w:rsid w:val="00BB2F66"/>
    <w:rsid w:val="00BB3A79"/>
    <w:rsid w:val="00BB7DB9"/>
    <w:rsid w:val="00BC34EC"/>
    <w:rsid w:val="00BC3DA4"/>
    <w:rsid w:val="00BE0B66"/>
    <w:rsid w:val="00BE198F"/>
    <w:rsid w:val="00BE3179"/>
    <w:rsid w:val="00BF730E"/>
    <w:rsid w:val="00C0132A"/>
    <w:rsid w:val="00C0395E"/>
    <w:rsid w:val="00C11548"/>
    <w:rsid w:val="00C153AE"/>
    <w:rsid w:val="00C16284"/>
    <w:rsid w:val="00C17FBA"/>
    <w:rsid w:val="00C24CBE"/>
    <w:rsid w:val="00C36336"/>
    <w:rsid w:val="00C43CF9"/>
    <w:rsid w:val="00C45CDF"/>
    <w:rsid w:val="00C46081"/>
    <w:rsid w:val="00C570B8"/>
    <w:rsid w:val="00C57248"/>
    <w:rsid w:val="00C60AFF"/>
    <w:rsid w:val="00C61ECF"/>
    <w:rsid w:val="00C64663"/>
    <w:rsid w:val="00C7212E"/>
    <w:rsid w:val="00C74E53"/>
    <w:rsid w:val="00C7561B"/>
    <w:rsid w:val="00C76316"/>
    <w:rsid w:val="00C7695A"/>
    <w:rsid w:val="00C82347"/>
    <w:rsid w:val="00C96455"/>
    <w:rsid w:val="00CB0B3E"/>
    <w:rsid w:val="00CC0B65"/>
    <w:rsid w:val="00CC23D6"/>
    <w:rsid w:val="00CD0819"/>
    <w:rsid w:val="00CD374C"/>
    <w:rsid w:val="00CD552C"/>
    <w:rsid w:val="00CE54B5"/>
    <w:rsid w:val="00CE70E1"/>
    <w:rsid w:val="00CF1B00"/>
    <w:rsid w:val="00CF2E70"/>
    <w:rsid w:val="00D005CC"/>
    <w:rsid w:val="00D039BF"/>
    <w:rsid w:val="00D0414D"/>
    <w:rsid w:val="00D07D5B"/>
    <w:rsid w:val="00D12621"/>
    <w:rsid w:val="00D1280F"/>
    <w:rsid w:val="00D239ED"/>
    <w:rsid w:val="00D26F61"/>
    <w:rsid w:val="00D328C0"/>
    <w:rsid w:val="00D36384"/>
    <w:rsid w:val="00D4532C"/>
    <w:rsid w:val="00D50034"/>
    <w:rsid w:val="00D57295"/>
    <w:rsid w:val="00D573F0"/>
    <w:rsid w:val="00D644F8"/>
    <w:rsid w:val="00D7085F"/>
    <w:rsid w:val="00D72895"/>
    <w:rsid w:val="00D73B6E"/>
    <w:rsid w:val="00D863D0"/>
    <w:rsid w:val="00D900F6"/>
    <w:rsid w:val="00D95223"/>
    <w:rsid w:val="00DA0B6F"/>
    <w:rsid w:val="00DB14C5"/>
    <w:rsid w:val="00DC5ABB"/>
    <w:rsid w:val="00DD55E7"/>
    <w:rsid w:val="00DE2C91"/>
    <w:rsid w:val="00DE3DD1"/>
    <w:rsid w:val="00DF10D4"/>
    <w:rsid w:val="00DF5682"/>
    <w:rsid w:val="00E000D5"/>
    <w:rsid w:val="00E06F8F"/>
    <w:rsid w:val="00E07B3D"/>
    <w:rsid w:val="00E1298A"/>
    <w:rsid w:val="00E21574"/>
    <w:rsid w:val="00E215FD"/>
    <w:rsid w:val="00E256BB"/>
    <w:rsid w:val="00E2783B"/>
    <w:rsid w:val="00E30419"/>
    <w:rsid w:val="00E32EB8"/>
    <w:rsid w:val="00E3642C"/>
    <w:rsid w:val="00E40728"/>
    <w:rsid w:val="00E41FE7"/>
    <w:rsid w:val="00E42F47"/>
    <w:rsid w:val="00E44E03"/>
    <w:rsid w:val="00E47747"/>
    <w:rsid w:val="00E53056"/>
    <w:rsid w:val="00E53FEE"/>
    <w:rsid w:val="00E555E4"/>
    <w:rsid w:val="00E61ECD"/>
    <w:rsid w:val="00E62137"/>
    <w:rsid w:val="00E62C21"/>
    <w:rsid w:val="00E62CAC"/>
    <w:rsid w:val="00E912F3"/>
    <w:rsid w:val="00E96BF0"/>
    <w:rsid w:val="00EA320E"/>
    <w:rsid w:val="00EA6E09"/>
    <w:rsid w:val="00EB1D4A"/>
    <w:rsid w:val="00EC2A62"/>
    <w:rsid w:val="00EC6B61"/>
    <w:rsid w:val="00EC753B"/>
    <w:rsid w:val="00ED2D1D"/>
    <w:rsid w:val="00ED3647"/>
    <w:rsid w:val="00ED4826"/>
    <w:rsid w:val="00ED4B93"/>
    <w:rsid w:val="00EE4508"/>
    <w:rsid w:val="00EE6E99"/>
    <w:rsid w:val="00EF1DC2"/>
    <w:rsid w:val="00EF3937"/>
    <w:rsid w:val="00EF6625"/>
    <w:rsid w:val="00EF7075"/>
    <w:rsid w:val="00EF7C82"/>
    <w:rsid w:val="00F00676"/>
    <w:rsid w:val="00F01380"/>
    <w:rsid w:val="00F04257"/>
    <w:rsid w:val="00F07763"/>
    <w:rsid w:val="00F121AB"/>
    <w:rsid w:val="00F15C78"/>
    <w:rsid w:val="00F20758"/>
    <w:rsid w:val="00F209FB"/>
    <w:rsid w:val="00F40CE3"/>
    <w:rsid w:val="00F41556"/>
    <w:rsid w:val="00F53A14"/>
    <w:rsid w:val="00F54630"/>
    <w:rsid w:val="00F56763"/>
    <w:rsid w:val="00F569BF"/>
    <w:rsid w:val="00F57452"/>
    <w:rsid w:val="00F75348"/>
    <w:rsid w:val="00F76756"/>
    <w:rsid w:val="00F84F23"/>
    <w:rsid w:val="00F85371"/>
    <w:rsid w:val="00F93D01"/>
    <w:rsid w:val="00F94302"/>
    <w:rsid w:val="00FA36E0"/>
    <w:rsid w:val="00FA6562"/>
    <w:rsid w:val="00FB24BC"/>
    <w:rsid w:val="00FB3DFC"/>
    <w:rsid w:val="00FC628B"/>
    <w:rsid w:val="00FD24DA"/>
    <w:rsid w:val="00FE3A61"/>
    <w:rsid w:val="00FE4D56"/>
    <w:rsid w:val="00FE5C14"/>
    <w:rsid w:val="00FE6132"/>
    <w:rsid w:val="00FF3C2D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5B1C7-407C-4EDD-AB2B-76334D1E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7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7D7730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7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 Raman</dc:creator>
  <cp:keywords/>
  <dc:description/>
  <cp:lastModifiedBy>Anbarasi Janaki Raman</cp:lastModifiedBy>
  <cp:revision>2</cp:revision>
  <dcterms:created xsi:type="dcterms:W3CDTF">2022-07-14T08:04:00Z</dcterms:created>
  <dcterms:modified xsi:type="dcterms:W3CDTF">2022-07-14T08:04:00Z</dcterms:modified>
</cp:coreProperties>
</file>